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4045"/>
        <w:gridCol w:w="1276"/>
        <w:gridCol w:w="1289"/>
        <w:gridCol w:w="1297"/>
        <w:gridCol w:w="1343"/>
        <w:gridCol w:w="11"/>
      </w:tblGrid>
      <w:tr w:rsidR="00645655" w:rsidRPr="00505359" w14:paraId="71F7B566" w14:textId="77777777" w:rsidTr="009B46AF">
        <w:tc>
          <w:tcPr>
            <w:tcW w:w="92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41649" w14:textId="77777777" w:rsidR="00645655" w:rsidRPr="005F19D9" w:rsidRDefault="00645655" w:rsidP="009B46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19D9">
              <w:rPr>
                <w:rFonts w:ascii="Arial" w:hAnsi="Arial" w:cs="Arial"/>
                <w:b/>
                <w:bCs/>
                <w:sz w:val="20"/>
                <w:szCs w:val="20"/>
              </w:rPr>
              <w:t>Table S1:</w:t>
            </w:r>
            <w:r w:rsidRPr="005F19D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Results from exploratory factor analysis of the 8 explicit bias questions</w:t>
            </w:r>
          </w:p>
        </w:tc>
      </w:tr>
      <w:tr w:rsidR="00645655" w:rsidRPr="00505359" w14:paraId="0D5A22D9" w14:textId="77777777" w:rsidTr="009B46AF">
        <w:tc>
          <w:tcPr>
            <w:tcW w:w="92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F703D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Responses to Low SES vignette</w:t>
            </w:r>
          </w:p>
        </w:tc>
      </w:tr>
      <w:tr w:rsidR="00645655" w:rsidRPr="00505359" w14:paraId="5F2F0B96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7A1F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775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8330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B498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5E5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645655" w:rsidRPr="00505359" w14:paraId="58CB8914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C623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expect intro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1BBD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F0BD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40 (0.84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9C9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2F48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7C526070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3569A5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understand any expla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C89F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AF4F08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34 (0.9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1BCC01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1210F3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37FCA072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F4A9B4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Has consented for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2DC1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63313B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50 (0.9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088ECF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FF869B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3B56F12C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1A3FEC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exaggerating her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19EB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0E3841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08 (0.8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50230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45BA85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2581BE2D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16EF95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need a companion to stay with 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0DFC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75358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80 (0.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F932EE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C7BD40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1A5600F7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D698F9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Stern for her understand the ser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5E25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DB887F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38 (0.8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449AD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1F620D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5F706C40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06FD40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cooperative when it is time to pu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6EC2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93DC67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15 (0.8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1F3B59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D8982E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634BE50A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5CF4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to sue you if something goes wr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CE20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0D3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34 (0.8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D314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7538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78BFD35A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E94A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Average interitem correla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A040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789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9DC2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0A7DCEB6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1C285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umber of items in the sc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D4398B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547B1D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397FB6F4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FD48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 xml:space="preserve">Scale reliability coefficient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9835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35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1100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0800048D" w14:textId="77777777" w:rsidTr="009B46AF">
        <w:tc>
          <w:tcPr>
            <w:tcW w:w="92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A782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0AE2134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B584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B1C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Eigen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D1A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Differenc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BA94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AA9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</w:tr>
      <w:tr w:rsidR="00645655" w:rsidRPr="00505359" w14:paraId="7C28EA1A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9B1D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8E11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5954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03AF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1570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23F0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993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9366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9934</w:t>
            </w:r>
          </w:p>
        </w:tc>
      </w:tr>
      <w:tr w:rsidR="00645655" w:rsidRPr="00505359" w14:paraId="0A15C390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8A9DBB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5F918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438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85F379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22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7E4A19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7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918738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2664</w:t>
            </w:r>
          </w:p>
        </w:tc>
      </w:tr>
      <w:tr w:rsidR="00645655" w:rsidRPr="00505359" w14:paraId="08DB4F2E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FFC2EE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0014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16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D5CCA0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77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BBFE10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9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B2801D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4633</w:t>
            </w:r>
          </w:p>
        </w:tc>
      </w:tr>
      <w:tr w:rsidR="00645655" w:rsidRPr="00505359" w14:paraId="74C13C6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079426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5F13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38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34A05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99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1F88BD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71892B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4874</w:t>
            </w:r>
          </w:p>
        </w:tc>
      </w:tr>
      <w:tr w:rsidR="00645655" w:rsidRPr="00505359" w14:paraId="5300D72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4368DD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D205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60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2FE874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34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998177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9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ACA03C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3876</w:t>
            </w:r>
          </w:p>
        </w:tc>
      </w:tr>
      <w:tr w:rsidR="00645655" w:rsidRPr="00505359" w14:paraId="46592BB2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24B649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EB1C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94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8D6C64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15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28096D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2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A27725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2664</w:t>
            </w:r>
          </w:p>
        </w:tc>
      </w:tr>
      <w:tr w:rsidR="00645655" w:rsidRPr="00505359" w14:paraId="399F0CFC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5EE343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4FE2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10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DA84EB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07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CE126E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3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49F983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1354</w:t>
            </w:r>
          </w:p>
        </w:tc>
      </w:tr>
      <w:tr w:rsidR="00645655" w:rsidRPr="00505359" w14:paraId="3108E9F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F05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D4C4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174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465D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8A0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35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1F1E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645655" w:rsidRPr="00505359" w14:paraId="60E68AD5" w14:textId="77777777" w:rsidTr="009B46AF">
        <w:trPr>
          <w:gridAfter w:val="1"/>
          <w:wAfter w:w="11" w:type="dxa"/>
        </w:trPr>
        <w:tc>
          <w:tcPr>
            <w:tcW w:w="92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003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loadings retaining 3 factors</w:t>
            </w:r>
          </w:p>
        </w:tc>
      </w:tr>
      <w:tr w:rsidR="00645655" w:rsidRPr="00505359" w14:paraId="4F2C28D8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8FE7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638E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A9F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E9E8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67C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iqueness</w:t>
            </w:r>
          </w:p>
        </w:tc>
      </w:tr>
      <w:tr w:rsidR="00645655" w:rsidRPr="00505359" w14:paraId="5C307F34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7CC9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expect intro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0D32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44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1B41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84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7D62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35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EE47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329</w:t>
            </w:r>
          </w:p>
        </w:tc>
      </w:tr>
      <w:tr w:rsidR="00645655" w:rsidRPr="00505359" w14:paraId="7D5A8682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B8CC80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understand any expla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2A21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3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71154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8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C497B2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9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A05D8C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504</w:t>
            </w:r>
          </w:p>
        </w:tc>
      </w:tr>
      <w:tr w:rsidR="00645655" w:rsidRPr="00505359" w14:paraId="50B771AF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4E7343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Has consented for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B201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9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F9ABA5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2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DEC81D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8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53DD8E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8267</w:t>
            </w:r>
          </w:p>
        </w:tc>
      </w:tr>
      <w:tr w:rsidR="00645655" w:rsidRPr="00505359" w14:paraId="06D59E06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89116E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exaggerating her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8449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8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0DCB9F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5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D7E3E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0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B4F936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854</w:t>
            </w:r>
          </w:p>
        </w:tc>
      </w:tr>
      <w:tr w:rsidR="00645655" w:rsidRPr="00505359" w14:paraId="439EA961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C1BFEF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need a companion to stay with 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1C2D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3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96D96C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6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3DA80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4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4650C8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681</w:t>
            </w:r>
          </w:p>
        </w:tc>
      </w:tr>
      <w:tr w:rsidR="00645655" w:rsidRPr="00505359" w14:paraId="428BA2C7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8D4BE4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Stern for her understand the ser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3E9E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6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98038E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3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713B96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0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ABD7DB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172</w:t>
            </w:r>
          </w:p>
        </w:tc>
      </w:tr>
      <w:tr w:rsidR="00645655" w:rsidRPr="00505359" w14:paraId="7CA6A984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1F07DF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cooperative when it is time to pu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D462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43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817E17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30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7325B2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1E0158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142</w:t>
            </w:r>
          </w:p>
        </w:tc>
      </w:tr>
      <w:tr w:rsidR="00645655" w:rsidRPr="00505359" w14:paraId="148D695A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2261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to sue you if something goes wr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CF56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6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0876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14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543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24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7FE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8551</w:t>
            </w:r>
          </w:p>
        </w:tc>
      </w:tr>
      <w:tr w:rsidR="00645655" w:rsidRPr="00505359" w14:paraId="5BE44F9F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F654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D4ED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B6D6E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FA10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26BF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12A4F87C" w14:textId="77777777" w:rsidTr="009B46AF">
        <w:trPr>
          <w:gridAfter w:val="1"/>
          <w:wAfter w:w="11" w:type="dxa"/>
        </w:trPr>
        <w:tc>
          <w:tcPr>
            <w:tcW w:w="92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CF7AC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 xml:space="preserve">Responses to High SES vignette </w:t>
            </w:r>
          </w:p>
        </w:tc>
      </w:tr>
      <w:tr w:rsidR="00645655" w:rsidRPr="00505359" w14:paraId="15243E1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D73A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9C56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Coun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5BE3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EB1E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C8D4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</w:tr>
      <w:tr w:rsidR="00645655" w:rsidRPr="00505359" w14:paraId="758AC58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E269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expect intro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C01F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5468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11 (0.76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EF63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97C8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515CB967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7C94D6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understand any expla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BFFA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17C68B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92 (0.7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C9F84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B47177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06515DA4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D41779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Has consented for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5A72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F3A988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60 (0.9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5F940B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6347AA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7F252020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A82064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exaggerating her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90B9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C7DB81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36 (0.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E0BC18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40BAE2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56505B7F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E4E658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need a companion to stay with 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A00A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F16DB6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74 (0.5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AEB0F9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6C247F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45655" w:rsidRPr="00505359" w14:paraId="5BFB8F58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3D305E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Stern for her understand the ser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5746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D9FBAA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45 (0.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C8A90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40A58C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21A4C8EF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CB71BC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cooperative when it is time to pu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08D7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B2FB33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2.29 (0.8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FFC478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512FD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452B661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486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to sue you if something goes wr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F472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94B5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44 (0.59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BD2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3F00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5655" w:rsidRPr="00505359" w14:paraId="17387776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7CF9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Average interitem correla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311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46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F0E6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59DD5DC4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BAEE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umber of items in the sc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E80AC6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961D96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72064DA1" w14:textId="77777777" w:rsidTr="009B46AF">
        <w:trPr>
          <w:gridAfter w:val="1"/>
          <w:wAfter w:w="11" w:type="dxa"/>
        </w:trPr>
        <w:tc>
          <w:tcPr>
            <w:tcW w:w="6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307E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 xml:space="preserve">Scale reliability coefficient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679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78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C89F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5C4B50B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D057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74FF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3975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0B71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C13A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012E7EC2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CB1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389C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Eigen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546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Differenc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E27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AA0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Cumulative</w:t>
            </w:r>
          </w:p>
        </w:tc>
      </w:tr>
      <w:tr w:rsidR="00645655" w:rsidRPr="00505359" w14:paraId="66183CF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1774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9850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5235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0752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92465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BCB8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902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D1E1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9026</w:t>
            </w:r>
          </w:p>
        </w:tc>
      </w:tr>
      <w:tr w:rsidR="00645655" w:rsidRPr="00505359" w14:paraId="749EA55E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AE8673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C706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98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E0063C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79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008CA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5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020C7D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2574</w:t>
            </w:r>
          </w:p>
        </w:tc>
      </w:tr>
      <w:tr w:rsidR="00645655" w:rsidRPr="00505359" w14:paraId="498AD83E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53B0C3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0B0F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19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A1A76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06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BA10D8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3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C91342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3874</w:t>
            </w:r>
          </w:p>
        </w:tc>
      </w:tr>
      <w:tr w:rsidR="00645655" w:rsidRPr="00505359" w14:paraId="023B2730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E96AA1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775C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13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A3EACF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88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17E266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6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F93C00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4545</w:t>
            </w:r>
          </w:p>
        </w:tc>
      </w:tr>
      <w:tr w:rsidR="00645655" w:rsidRPr="00505359" w14:paraId="00815F95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25B10F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693D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75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383AF1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75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DE0364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4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D90365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4100</w:t>
            </w:r>
          </w:p>
        </w:tc>
      </w:tr>
      <w:tr w:rsidR="00645655" w:rsidRPr="00505359" w14:paraId="26B6FFE3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E3C7E8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lastRenderedPageBreak/>
              <w:t>Facto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F62C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50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C0E42C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01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A25240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8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DE35EC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3209</w:t>
            </w:r>
          </w:p>
        </w:tc>
      </w:tr>
      <w:tr w:rsidR="00645655" w:rsidRPr="00505359" w14:paraId="7CB9FC28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5835EE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CFA5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51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77DCD4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38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039E50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4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8151B0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1719</w:t>
            </w:r>
          </w:p>
        </w:tc>
      </w:tr>
      <w:tr w:rsidR="00645655" w:rsidRPr="00505359" w14:paraId="71AD081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B81F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5CF4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90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CA10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9FD5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7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7F6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645655" w:rsidRPr="00505359" w14:paraId="2650FE7C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CE4A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loadings retaining 3 fa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CA36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64E62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9F20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6A3A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655" w:rsidRPr="00505359" w14:paraId="62DC1422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F931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AD47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59D6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4D0B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Factor 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8A55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iqueness</w:t>
            </w:r>
          </w:p>
        </w:tc>
      </w:tr>
      <w:tr w:rsidR="00645655" w:rsidRPr="00505359" w14:paraId="52076AA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D3D2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expect intro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01B7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73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9BE2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4035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1B56A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92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9810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255</w:t>
            </w:r>
          </w:p>
        </w:tc>
      </w:tr>
      <w:tr w:rsidR="00645655" w:rsidRPr="00505359" w14:paraId="767FF416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193F16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likely to understand any expla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0904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48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1CBAC7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4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DA3365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2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96799B1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414</w:t>
            </w:r>
          </w:p>
        </w:tc>
      </w:tr>
      <w:tr w:rsidR="00645655" w:rsidRPr="00505359" w14:paraId="0610B69A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5C3F99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Has consented for 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9CFA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9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CB0C27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28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42125ED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7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6B8AEA4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8748</w:t>
            </w:r>
          </w:p>
        </w:tc>
      </w:tr>
      <w:tr w:rsidR="00645655" w:rsidRPr="00505359" w14:paraId="0793F51C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A39F06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exaggerating her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9BEE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2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5AD389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04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161248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7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6C2BB3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787</w:t>
            </w:r>
          </w:p>
        </w:tc>
      </w:tr>
      <w:tr w:rsidR="00645655" w:rsidRPr="00505359" w14:paraId="0131C86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22EF06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Not need a companion to stay with 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8EF2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2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08BF8F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48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4DC274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0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CDBA41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7021</w:t>
            </w:r>
          </w:p>
        </w:tc>
      </w:tr>
      <w:tr w:rsidR="00645655" w:rsidRPr="00505359" w14:paraId="30775BD1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DE252BC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Stern for her understand the serious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CFA66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9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16EE31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7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609A5A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14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B2473B3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5992</w:t>
            </w:r>
          </w:p>
        </w:tc>
      </w:tr>
      <w:tr w:rsidR="00645655" w:rsidRPr="00505359" w14:paraId="3AF2C758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E0A26D5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Uncooperative when it is time to pu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0A54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1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0515DD9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2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C8A2B7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09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BB35C8F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6006</w:t>
            </w:r>
          </w:p>
        </w:tc>
      </w:tr>
      <w:tr w:rsidR="00645655" w:rsidRPr="00505359" w14:paraId="7BB49F5B" w14:textId="77777777" w:rsidTr="009B46AF">
        <w:trPr>
          <w:gridAfter w:val="1"/>
          <w:wAfter w:w="11" w:type="dxa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65C4E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Likely to sue you if something goes wr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FCDF0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-0.10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5378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227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EFEB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318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F597" w14:textId="77777777" w:rsidR="00645655" w:rsidRPr="00505359" w:rsidRDefault="00645655" w:rsidP="009B46AF">
            <w:pPr>
              <w:rPr>
                <w:rFonts w:ascii="Arial" w:hAnsi="Arial" w:cs="Arial"/>
                <w:sz w:val="20"/>
                <w:szCs w:val="20"/>
              </w:rPr>
            </w:pPr>
            <w:r w:rsidRPr="00505359">
              <w:rPr>
                <w:rFonts w:ascii="Arial" w:hAnsi="Arial" w:cs="Arial"/>
                <w:sz w:val="20"/>
                <w:szCs w:val="20"/>
              </w:rPr>
              <w:t>0.8361</w:t>
            </w:r>
          </w:p>
        </w:tc>
      </w:tr>
    </w:tbl>
    <w:p w14:paraId="3926294D" w14:textId="77777777" w:rsidR="003245DE" w:rsidRDefault="00000000"/>
    <w:sectPr w:rsidR="00324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655"/>
    <w:rsid w:val="00124F57"/>
    <w:rsid w:val="005F19D9"/>
    <w:rsid w:val="00645655"/>
    <w:rsid w:val="00B73457"/>
    <w:rsid w:val="00DC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3C0A7"/>
  <w15:chartTrackingRefBased/>
  <w15:docId w15:val="{CDDA0E4C-877E-F541-BB92-9205CB2C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6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6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ulani, Patience</dc:creator>
  <cp:keywords/>
  <dc:description/>
  <cp:lastModifiedBy>Afulani, Patience</cp:lastModifiedBy>
  <cp:revision>2</cp:revision>
  <dcterms:created xsi:type="dcterms:W3CDTF">2023-02-23T19:01:00Z</dcterms:created>
  <dcterms:modified xsi:type="dcterms:W3CDTF">2023-02-23T19:01:00Z</dcterms:modified>
</cp:coreProperties>
</file>